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10EF6" w14:textId="0117F747" w:rsidR="00560E8C" w:rsidRDefault="00560E8C" w:rsidP="006016ED">
      <w:pPr>
        <w:jc w:val="center"/>
        <w:rPr>
          <w:rFonts w:hint="eastAsia"/>
        </w:rPr>
      </w:pPr>
    </w:p>
    <w:p w14:paraId="56704296" w14:textId="4BDF5090" w:rsidR="00560E8C" w:rsidRPr="00560E8C" w:rsidRDefault="00444CF3" w:rsidP="00560E8C">
      <w:pPr>
        <w:jc w:val="center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66E77D" wp14:editId="1C8B7C97">
                <wp:simplePos x="0" y="0"/>
                <wp:positionH relativeFrom="column">
                  <wp:posOffset>4958617</wp:posOffset>
                </wp:positionH>
                <wp:positionV relativeFrom="paragraph">
                  <wp:posOffset>982883</wp:posOffset>
                </wp:positionV>
                <wp:extent cx="959224" cy="291353"/>
                <wp:effectExtent l="0" t="0" r="0" b="0"/>
                <wp:wrapNone/>
                <wp:docPr id="53005771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224" cy="29135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DFEC6B" w14:textId="5AE06026" w:rsidR="002D46FA" w:rsidRPr="00A12489" w:rsidRDefault="002D46FA" w:rsidP="002D46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12489">
                              <w:rPr>
                                <w:rFonts w:ascii="Times New Roman" w:hAnsi="Times New Roman" w:cs="Times New Roman"/>
                              </w:rPr>
                              <w:t>LA-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66E77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90.45pt;margin-top:77.4pt;width:75.55pt;height:22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" filled="f" stroked="f" strokeweight=".5pt">
                <v:textbox>
                  <w:txbxContent>
                    <w:p w14:paraId="4DDFEC6B" w14:textId="5AE06026" w:rsidR="002D46FA" w:rsidRPr="00A12489" w:rsidRDefault="002D46FA" w:rsidP="002D46F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12489">
                        <w:rPr>
                          <w:rFonts w:ascii="Times New Roman" w:hAnsi="Times New Roman" w:cs="Times New Roman"/>
                        </w:rPr>
                        <w:t>LA-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DDE2F1" wp14:editId="7F9AC3AC">
                <wp:simplePos x="0" y="0"/>
                <wp:positionH relativeFrom="column">
                  <wp:posOffset>5420659</wp:posOffset>
                </wp:positionH>
                <wp:positionV relativeFrom="paragraph">
                  <wp:posOffset>1282551</wp:posOffset>
                </wp:positionV>
                <wp:extent cx="5976" cy="274917"/>
                <wp:effectExtent l="76200" t="38100" r="70485" b="11430"/>
                <wp:wrapNone/>
                <wp:docPr id="1257038503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976" cy="274917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4B23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" o:spid="_x0000_s1026" type="#_x0000_t32" style="position:absolute;margin-left:426.8pt;margin-top:101pt;width:.45pt;height:21.65pt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" strokecolor="#c00000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6879E2" wp14:editId="0D9C2F79">
                <wp:simplePos x="0" y="0"/>
                <wp:positionH relativeFrom="column">
                  <wp:posOffset>5621170</wp:posOffset>
                </wp:positionH>
                <wp:positionV relativeFrom="paragraph">
                  <wp:posOffset>869576</wp:posOffset>
                </wp:positionV>
                <wp:extent cx="142613" cy="209725"/>
                <wp:effectExtent l="0" t="38100" r="48260" b="19050"/>
                <wp:wrapNone/>
                <wp:docPr id="1978548744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13" cy="2097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536D91" id="直接箭头连接符 6" o:spid="_x0000_s1026" type="#_x0000_t32" style="position:absolute;margin-left:442.6pt;margin-top:68.45pt;width:11.25pt;height:16.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" strokecolor="#c00000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946D05" wp14:editId="1B5EC356">
                <wp:simplePos x="0" y="0"/>
                <wp:positionH relativeFrom="column">
                  <wp:posOffset>5660477</wp:posOffset>
                </wp:positionH>
                <wp:positionV relativeFrom="paragraph">
                  <wp:posOffset>637010</wp:posOffset>
                </wp:positionV>
                <wp:extent cx="959224" cy="291353"/>
                <wp:effectExtent l="0" t="0" r="0" b="0"/>
                <wp:wrapNone/>
                <wp:docPr id="166112844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224" cy="29135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B97F85" w14:textId="0CFFE469" w:rsidR="00A12489" w:rsidRPr="00A12489" w:rsidRDefault="00A124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12489">
                              <w:rPr>
                                <w:rFonts w:ascii="Times New Roman" w:hAnsi="Times New Roman" w:cs="Times New Roman"/>
                              </w:rPr>
                              <w:t>GLA-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46D05" id="_x0000_s1027" type="#_x0000_t202" style="position:absolute;left:0;text-align:left;margin-left:445.7pt;margin-top:50.15pt;width:75.55pt;height: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" filled="f" stroked="f" strokeweight=".5pt">
                <v:textbox>
                  <w:txbxContent>
                    <w:p w14:paraId="37B97F85" w14:textId="0CFFE469" w:rsidR="00A12489" w:rsidRPr="00A12489" w:rsidRDefault="00A1248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12489">
                        <w:rPr>
                          <w:rFonts w:ascii="Times New Roman" w:hAnsi="Times New Roman" w:cs="Times New Roman"/>
                        </w:rPr>
                        <w:t>GLA-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E2A766" wp14:editId="5BA8AC2B">
            <wp:extent cx="9251531" cy="2072081"/>
            <wp:effectExtent l="0" t="0" r="698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4839" cy="2084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D46FA" w:rsidRPr="00560E8C">
        <w:rPr>
          <w:rFonts w:ascii="Times New Roman" w:hAnsi="Times New Roman" w:cs="Times New Roman"/>
        </w:rPr>
        <w:t xml:space="preserve"> </w:t>
      </w:r>
      <w:r w:rsidR="00560E8C" w:rsidRPr="00560E8C">
        <w:rPr>
          <w:rFonts w:ascii="Times New Roman" w:hAnsi="Times New Roman" w:cs="Times New Roman"/>
        </w:rPr>
        <w:t>(a)</w:t>
      </w:r>
    </w:p>
    <w:p w14:paraId="5421C27C" w14:textId="3C9C7FD2" w:rsidR="00FC1269" w:rsidRDefault="00FC1269" w:rsidP="006016ED">
      <w:pPr>
        <w:jc w:val="center"/>
        <w:rPr>
          <w:rFonts w:hint="eastAsia"/>
        </w:rPr>
      </w:pPr>
    </w:p>
    <w:p w14:paraId="08B0FC2E" w14:textId="11F355C3" w:rsidR="002D46FA" w:rsidRDefault="00444CF3" w:rsidP="00560E8C">
      <w:pPr>
        <w:jc w:val="center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E54CB2" wp14:editId="2B754D04">
                <wp:simplePos x="0" y="0"/>
                <wp:positionH relativeFrom="column">
                  <wp:posOffset>4635940</wp:posOffset>
                </wp:positionH>
                <wp:positionV relativeFrom="paragraph">
                  <wp:posOffset>81280</wp:posOffset>
                </wp:positionV>
                <wp:extent cx="959224" cy="291353"/>
                <wp:effectExtent l="0" t="0" r="0" b="0"/>
                <wp:wrapNone/>
                <wp:docPr id="29894726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224" cy="29135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159D36" w14:textId="74689AA5" w:rsidR="002D46FA" w:rsidRPr="00A12489" w:rsidRDefault="002D46FA" w:rsidP="002D46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12489">
                              <w:rPr>
                                <w:rFonts w:ascii="Times New Roman" w:hAnsi="Times New Roman" w:cs="Times New Roman"/>
                              </w:rPr>
                              <w:t>LA-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54CB2" id="_x0000_s1029" type="#_x0000_t202" style="position:absolute;left:0;text-align:left;margin-left:365.05pt;margin-top:6.4pt;width:75.55pt;height:22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" filled="f" stroked="f" strokeweight=".5pt">
                <v:textbox>
                  <w:txbxContent>
                    <w:p w14:paraId="66159D36" w14:textId="74689AA5" w:rsidR="002D46FA" w:rsidRPr="00A12489" w:rsidRDefault="002D46FA" w:rsidP="002D46F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12489">
                        <w:rPr>
                          <w:rFonts w:ascii="Times New Roman" w:hAnsi="Times New Roman" w:cs="Times New Roman"/>
                        </w:rPr>
                        <w:t>LA-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6F7686" wp14:editId="213E792A">
                <wp:simplePos x="0" y="0"/>
                <wp:positionH relativeFrom="column">
                  <wp:posOffset>5163521</wp:posOffset>
                </wp:positionH>
                <wp:positionV relativeFrom="paragraph">
                  <wp:posOffset>296545</wp:posOffset>
                </wp:positionV>
                <wp:extent cx="182805" cy="135031"/>
                <wp:effectExtent l="38100" t="38100" r="27305" b="17780"/>
                <wp:wrapNone/>
                <wp:docPr id="61280857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2805" cy="135031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97C73" id="直接箭头连接符 7" o:spid="_x0000_s1026" type="#_x0000_t32" style="position:absolute;margin-left:406.6pt;margin-top:23.35pt;width:14.4pt;height:10.65p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" strokecolor="#c00000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CB3A4A" wp14:editId="6145271D">
                <wp:simplePos x="0" y="0"/>
                <wp:positionH relativeFrom="column">
                  <wp:posOffset>5627594</wp:posOffset>
                </wp:positionH>
                <wp:positionV relativeFrom="paragraph">
                  <wp:posOffset>290121</wp:posOffset>
                </wp:positionV>
                <wp:extent cx="142613" cy="209725"/>
                <wp:effectExtent l="0" t="38100" r="48260" b="19050"/>
                <wp:wrapNone/>
                <wp:docPr id="1735781012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13" cy="2097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97624F" id="直接箭头连接符 6" o:spid="_x0000_s1026" type="#_x0000_t32" style="position:absolute;margin-left:443.1pt;margin-top:22.85pt;width:11.25pt;height:16.5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" strokecolor="#c00000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57B7E2" wp14:editId="6718624D">
                <wp:simplePos x="0" y="0"/>
                <wp:positionH relativeFrom="column">
                  <wp:posOffset>5624046</wp:posOffset>
                </wp:positionH>
                <wp:positionV relativeFrom="paragraph">
                  <wp:posOffset>83409</wp:posOffset>
                </wp:positionV>
                <wp:extent cx="959224" cy="291353"/>
                <wp:effectExtent l="0" t="0" r="0" b="0"/>
                <wp:wrapNone/>
                <wp:docPr id="214198785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224" cy="29135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F82726" w14:textId="77777777" w:rsidR="002D46FA" w:rsidRPr="00A12489" w:rsidRDefault="002D46FA" w:rsidP="002D46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12489">
                              <w:rPr>
                                <w:rFonts w:ascii="Times New Roman" w:hAnsi="Times New Roman" w:cs="Times New Roman"/>
                              </w:rPr>
                              <w:t>GLA-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7B7E2" id="_x0000_s1030" type="#_x0000_t202" style="position:absolute;left:0;text-align:left;margin-left:442.85pt;margin-top:6.55pt;width:75.55pt;height:22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" filled="f" stroked="f" strokeweight=".5pt">
                <v:textbox>
                  <w:txbxContent>
                    <w:p w14:paraId="7FF82726" w14:textId="77777777" w:rsidR="002D46FA" w:rsidRPr="00A12489" w:rsidRDefault="002D46FA" w:rsidP="002D46F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12489">
                        <w:rPr>
                          <w:rFonts w:ascii="Times New Roman" w:hAnsi="Times New Roman" w:cs="Times New Roman"/>
                        </w:rPr>
                        <w:t>GLA-ME</w:t>
                      </w:r>
                    </w:p>
                  </w:txbxContent>
                </v:textbox>
              </v:shape>
            </w:pict>
          </mc:Fallback>
        </mc:AlternateContent>
      </w:r>
      <w:r w:rsidRPr="00444CF3">
        <w:rPr>
          <w:rFonts w:ascii="Calibri" w:eastAsia="宋体" w:hAnsi="Calibri" w:cs="Times New Roman"/>
          <w:noProof/>
        </w:rPr>
        <w:drawing>
          <wp:inline distT="0" distB="0" distL="0" distR="0" wp14:anchorId="39B3F1ED" wp14:editId="49012FD6">
            <wp:extent cx="9257553" cy="1826878"/>
            <wp:effectExtent l="0" t="0" r="127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0151" cy="185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D46FA" w:rsidRPr="00560E8C">
        <w:rPr>
          <w:rFonts w:ascii="Times New Roman" w:hAnsi="Times New Roman" w:cs="Times New Roman"/>
        </w:rPr>
        <w:t xml:space="preserve"> </w:t>
      </w:r>
    </w:p>
    <w:p w14:paraId="26246EE1" w14:textId="3A9BDE6E" w:rsidR="00560E8C" w:rsidRPr="00560E8C" w:rsidRDefault="00560E8C" w:rsidP="00560E8C">
      <w:pPr>
        <w:jc w:val="center"/>
        <w:rPr>
          <w:rFonts w:ascii="Times New Roman" w:hAnsi="Times New Roman" w:cs="Times New Roman"/>
        </w:rPr>
      </w:pPr>
      <w:r w:rsidRPr="00560E8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b</w:t>
      </w:r>
      <w:r w:rsidRPr="00560E8C">
        <w:rPr>
          <w:rFonts w:ascii="Times New Roman" w:hAnsi="Times New Roman" w:cs="Times New Roman"/>
        </w:rPr>
        <w:t>)</w:t>
      </w:r>
    </w:p>
    <w:p w14:paraId="0D40941F" w14:textId="0CC09CFF" w:rsidR="00560E8C" w:rsidRPr="00F2678C" w:rsidRDefault="00560E8C" w:rsidP="00560E8C">
      <w:pPr>
        <w:jc w:val="center"/>
        <w:rPr>
          <w:rFonts w:ascii="Times New Roman" w:hAnsi="Times New Roman" w:cs="Times New Roman"/>
          <w:sz w:val="20"/>
          <w:szCs w:val="20"/>
        </w:rPr>
      </w:pPr>
      <w:r w:rsidRPr="00F2678C">
        <w:rPr>
          <w:rFonts w:ascii="Times New Roman" w:hAnsi="Times New Roman" w:cs="Times New Roman"/>
          <w:sz w:val="20"/>
          <w:szCs w:val="20"/>
        </w:rPr>
        <w:t>Fig</w:t>
      </w:r>
      <w:r w:rsidR="00082EFF">
        <w:rPr>
          <w:rFonts w:ascii="Times New Roman" w:hAnsi="Times New Roman" w:cs="Times New Roman" w:hint="eastAsia"/>
          <w:sz w:val="20"/>
          <w:szCs w:val="20"/>
        </w:rPr>
        <w:t>ure S</w:t>
      </w:r>
      <w:r w:rsidR="00B2210A">
        <w:rPr>
          <w:rFonts w:ascii="Times New Roman" w:hAnsi="Times New Roman" w:cs="Times New Roman" w:hint="eastAsia"/>
          <w:sz w:val="20"/>
          <w:szCs w:val="20"/>
        </w:rPr>
        <w:t>1</w:t>
      </w:r>
      <w:r w:rsidRPr="00F2678C">
        <w:rPr>
          <w:rFonts w:ascii="Times New Roman" w:hAnsi="Times New Roman" w:cs="Times New Roman"/>
          <w:sz w:val="20"/>
          <w:szCs w:val="20"/>
        </w:rPr>
        <w:t xml:space="preserve"> The GC-FID chromatogram of GLA-ME candidate CRM</w:t>
      </w:r>
      <w:r w:rsidRPr="00F2678C">
        <w:rPr>
          <w:rFonts w:ascii="Times New Roman" w:hAnsi="Times New Roman" w:cs="Times New Roman" w:hint="eastAsia"/>
          <w:sz w:val="20"/>
          <w:szCs w:val="20"/>
        </w:rPr>
        <w:t>:(a)</w:t>
      </w:r>
      <w:r w:rsidRPr="00F2678C">
        <w:rPr>
          <w:rFonts w:hint="eastAsia"/>
          <w:sz w:val="20"/>
          <w:szCs w:val="20"/>
        </w:rPr>
        <w:t xml:space="preserve"> </w:t>
      </w:r>
      <w:r w:rsidRPr="00F2678C">
        <w:rPr>
          <w:rFonts w:ascii="Times New Roman" w:hAnsi="Times New Roman" w:cs="Times New Roman" w:hint="eastAsia"/>
          <w:sz w:val="20"/>
          <w:szCs w:val="20"/>
        </w:rPr>
        <w:t>Full image; (b)</w:t>
      </w:r>
      <w:r w:rsidRPr="00F2678C">
        <w:rPr>
          <w:rFonts w:hint="eastAsia"/>
          <w:sz w:val="20"/>
          <w:szCs w:val="20"/>
        </w:rPr>
        <w:t xml:space="preserve"> </w:t>
      </w:r>
      <w:r w:rsidRPr="00F2678C">
        <w:rPr>
          <w:rFonts w:ascii="Times New Roman" w:hAnsi="Times New Roman" w:cs="Times New Roman" w:hint="eastAsia"/>
          <w:sz w:val="20"/>
          <w:szCs w:val="20"/>
        </w:rPr>
        <w:t>enlarged image</w:t>
      </w:r>
    </w:p>
    <w:sectPr w:rsidR="00560E8C" w:rsidRPr="00F2678C" w:rsidSect="00447B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3C42B" w14:textId="77777777" w:rsidR="009924D9" w:rsidRDefault="009924D9" w:rsidP="00560E8C">
      <w:pPr>
        <w:rPr>
          <w:rFonts w:hint="eastAsia"/>
        </w:rPr>
      </w:pPr>
      <w:r>
        <w:separator/>
      </w:r>
    </w:p>
  </w:endnote>
  <w:endnote w:type="continuationSeparator" w:id="0">
    <w:p w14:paraId="4C7535C2" w14:textId="77777777" w:rsidR="009924D9" w:rsidRDefault="009924D9" w:rsidP="00560E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47979" w14:textId="77777777" w:rsidR="009924D9" w:rsidRDefault="009924D9" w:rsidP="00560E8C">
      <w:pPr>
        <w:rPr>
          <w:rFonts w:hint="eastAsia"/>
        </w:rPr>
      </w:pPr>
      <w:r>
        <w:separator/>
      </w:r>
    </w:p>
  </w:footnote>
  <w:footnote w:type="continuationSeparator" w:id="0">
    <w:p w14:paraId="0E688A8A" w14:textId="77777777" w:rsidR="009924D9" w:rsidRDefault="009924D9" w:rsidP="00560E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7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929"/>
    <w:rsid w:val="00030532"/>
    <w:rsid w:val="00082EFF"/>
    <w:rsid w:val="00094A78"/>
    <w:rsid w:val="00102547"/>
    <w:rsid w:val="00136B6D"/>
    <w:rsid w:val="001C541B"/>
    <w:rsid w:val="001D1B69"/>
    <w:rsid w:val="002D1ADB"/>
    <w:rsid w:val="002D46FA"/>
    <w:rsid w:val="002E3980"/>
    <w:rsid w:val="002E5929"/>
    <w:rsid w:val="00444CF3"/>
    <w:rsid w:val="00447B71"/>
    <w:rsid w:val="004E213F"/>
    <w:rsid w:val="004E3758"/>
    <w:rsid w:val="00512C74"/>
    <w:rsid w:val="00560E8C"/>
    <w:rsid w:val="005A0293"/>
    <w:rsid w:val="005C2FE5"/>
    <w:rsid w:val="005D4C25"/>
    <w:rsid w:val="006016ED"/>
    <w:rsid w:val="00661A6A"/>
    <w:rsid w:val="006816B8"/>
    <w:rsid w:val="006B53A8"/>
    <w:rsid w:val="00783361"/>
    <w:rsid w:val="007B1D22"/>
    <w:rsid w:val="00971010"/>
    <w:rsid w:val="009924D9"/>
    <w:rsid w:val="00A12489"/>
    <w:rsid w:val="00B2210A"/>
    <w:rsid w:val="00B44780"/>
    <w:rsid w:val="00BA1129"/>
    <w:rsid w:val="00C10F9B"/>
    <w:rsid w:val="00CC3D8B"/>
    <w:rsid w:val="00CC4B9E"/>
    <w:rsid w:val="00CE5543"/>
    <w:rsid w:val="00CF0726"/>
    <w:rsid w:val="00D201B6"/>
    <w:rsid w:val="00D35CD3"/>
    <w:rsid w:val="00E3604A"/>
    <w:rsid w:val="00E83A28"/>
    <w:rsid w:val="00EB507A"/>
    <w:rsid w:val="00EF2554"/>
    <w:rsid w:val="00F2678C"/>
    <w:rsid w:val="00F3381C"/>
    <w:rsid w:val="00F35328"/>
    <w:rsid w:val="00FA33A9"/>
    <w:rsid w:val="00FC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E4F9A"/>
  <w15:chartTrackingRefBased/>
  <w15:docId w15:val="{0F2E2DD5-8124-47B0-89F1-AB101776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E8C"/>
    <w:rPr>
      <w:sz w:val="18"/>
      <w:szCs w:val="18"/>
    </w:rPr>
  </w:style>
  <w:style w:type="paragraph" w:styleId="a7">
    <w:name w:val="Revision"/>
    <w:hidden/>
    <w:uiPriority w:val="99"/>
    <w:semiHidden/>
    <w:rsid w:val="0068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</Words>
  <Characters>98</Characters>
  <Application>Microsoft Office Word</Application>
  <DocSecurity>0</DocSecurity>
  <Lines>8</Lines>
  <Paragraphs>3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5-04-29T09:34:00Z</dcterms:created>
  <dcterms:modified xsi:type="dcterms:W3CDTF">2025-04-30T10:22:00Z</dcterms:modified>
</cp:coreProperties>
</file>